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81" w:type="dxa"/>
        <w:tblInd w:w="93" w:type="dxa"/>
        <w:tblLook w:val="04A0" w:firstRow="1" w:lastRow="0" w:firstColumn="1" w:lastColumn="0" w:noHBand="0" w:noVBand="1"/>
      </w:tblPr>
      <w:tblGrid>
        <w:gridCol w:w="340"/>
        <w:gridCol w:w="2908"/>
        <w:gridCol w:w="1553"/>
        <w:gridCol w:w="846"/>
        <w:gridCol w:w="1381"/>
        <w:gridCol w:w="1642"/>
        <w:gridCol w:w="1109"/>
        <w:gridCol w:w="1322"/>
        <w:gridCol w:w="1160"/>
        <w:gridCol w:w="1260"/>
        <w:gridCol w:w="672"/>
        <w:gridCol w:w="257"/>
      </w:tblGrid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ppendix table S2:  Inter-observer variability between original and review pathology report for the NL and UK cohorts </w:t>
            </w:r>
            <w:r w:rsidR="00855764" w:rsidRPr="00942D7C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separately</w:t>
            </w:r>
            <w:bookmarkStart w:id="0" w:name="_GoBack"/>
            <w:bookmarkEnd w:id="0"/>
            <w:r w:rsidRPr="00942D7C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NL cohor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5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Pathology item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otal number available for analysis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issing item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otal discrepanci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Disagreement % 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Leading to ineligibilit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Leading to ineligibility % 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  <w:lang w:eastAsia="en-GB"/>
              </w:rPr>
              <w:t>$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Not leading to ineligi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Not leading to ineligibility % </w:t>
            </w:r>
            <w:r w:rsidRPr="00942D7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¥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Kappa 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Histological type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istological grade (EEC only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Myometrial invasion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1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Cervical glandular involvement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2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Cervical stromal involvement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LVS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Growth through seros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2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UK cohor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5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Pathology item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otal number available for analysis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issing item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otal discrepanci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Disagreement % 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Leading to ineligibilit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Leading to ineligibility % 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  <w:lang w:eastAsia="en-GB"/>
              </w:rPr>
              <w:t>$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Not leading to ineligi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Not leading to ineligibility % </w:t>
            </w:r>
            <w:r w:rsidRPr="00942D7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¥</w:t>
            </w: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Kappa 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Histological type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istological grade (EEC only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Myometrial invasion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Cervical glandular involvement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Cervical stromal involvement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LVS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Growth through seros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Total (including </w:t>
            </w:r>
            <w:proofErr w:type="spellStart"/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serosal</w:t>
            </w:r>
            <w:proofErr w:type="spellEnd"/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breach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0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1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  <w:t xml:space="preserve">* Total number of pathology items available for comparison between original and review pathology. # Total discrepancies / total number of pathology items available for analysis. $ number of pathology items leading to </w:t>
            </w:r>
            <w:proofErr w:type="spellStart"/>
            <w:r w:rsidRPr="00942D7C"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  <w:t>inelegibility</w:t>
            </w:r>
            <w:proofErr w:type="spellEnd"/>
            <w:r w:rsidRPr="00942D7C"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  <w:t xml:space="preserve"> / total discrepancies. ¥ number of pathology items not leading to ineligibility / total discrepancies.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1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  <w:t xml:space="preserve">Abbreviations: LVSI; lymph vascular space invasion. EEC; </w:t>
            </w:r>
            <w:proofErr w:type="spellStart"/>
            <w:r w:rsidRPr="00942D7C"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  <w:t>endometrioid</w:t>
            </w:r>
            <w:proofErr w:type="spellEnd"/>
            <w:r w:rsidRPr="00942D7C">
              <w:rPr>
                <w:rFonts w:ascii="Calibri" w:eastAsia="Times New Roman" w:hAnsi="Calibri" w:cs="Arial"/>
                <w:color w:val="000000"/>
                <w:sz w:val="16"/>
                <w:szCs w:val="18"/>
                <w:lang w:eastAsia="en-GB"/>
              </w:rPr>
              <w:t xml:space="preserve"> endometrial canc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2D7C" w:rsidRPr="00942D7C" w:rsidTr="00942D7C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42D7C" w:rsidRPr="00942D7C" w:rsidRDefault="00942D7C" w:rsidP="00942D7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942D7C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546B31" w:rsidRDefault="00855764"/>
    <w:sectPr w:rsidR="00546B31" w:rsidSect="00430E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ED5"/>
    <w:rsid w:val="00430ED5"/>
    <w:rsid w:val="00855764"/>
    <w:rsid w:val="00857D23"/>
    <w:rsid w:val="00942D7C"/>
    <w:rsid w:val="00F7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867B90</Template>
  <TotalTime>13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, S.M. de  (RT)</dc:creator>
  <cp:lastModifiedBy>Boer, S.M. de  (RT)</cp:lastModifiedBy>
  <cp:revision>3</cp:revision>
  <dcterms:created xsi:type="dcterms:W3CDTF">2017-11-07T14:12:00Z</dcterms:created>
  <dcterms:modified xsi:type="dcterms:W3CDTF">2017-11-09T09:06:00Z</dcterms:modified>
</cp:coreProperties>
</file>